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7800" w:type="dxa"/>
        <w:tblInd w:w="93" w:type="dxa"/>
        <w:tblLook w:val="04A0" w:firstRow="1" w:lastRow="0" w:firstColumn="1" w:lastColumn="0" w:noHBand="0" w:noVBand="1"/>
      </w:tblPr>
      <w:tblGrid>
        <w:gridCol w:w="1300"/>
        <w:gridCol w:w="1300"/>
        <w:gridCol w:w="1300"/>
        <w:gridCol w:w="1300"/>
        <w:gridCol w:w="1300"/>
        <w:gridCol w:w="1300"/>
      </w:tblGrid>
      <w:tr w:rsidR="008C0B3D" w:rsidRPr="008C0B3D" w14:paraId="4F77E3ED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E15BC5D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gene</w:t>
            </w:r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463CC40" w14:textId="76260B13" w:rsidR="008C0B3D" w:rsidRDefault="00A702DF" w:rsidP="00A702D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F2</w:t>
            </w:r>
            <w:r w:rsidRPr="00B34D66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K-12</w:t>
            </w:r>
          </w:p>
          <w:p w14:paraId="42E7F75A" w14:textId="183B0080" w:rsidR="00B33189" w:rsidRPr="008C0B3D" w:rsidRDefault="007D009B" w:rsidP="008C0B3D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</w:t>
            </w:r>
            <w:r w:rsidR="00B3318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83D9D4" w14:textId="77777777" w:rsidR="00A702DF" w:rsidRDefault="00A702DF" w:rsidP="00A702DF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F2</w:t>
            </w:r>
            <w:r w:rsidRPr="00B34D66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K-12</w:t>
            </w:r>
          </w:p>
          <w:p w14:paraId="7BEE91C6" w14:textId="77777777" w:rsidR="008C0B3D" w:rsidRDefault="008C0B3D" w:rsidP="008C0B3D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∆RF3</w:t>
            </w:r>
          </w:p>
          <w:p w14:paraId="5809210B" w14:textId="2A8EFA54" w:rsidR="00B33189" w:rsidRPr="008C0B3D" w:rsidRDefault="007D009B" w:rsidP="008C0B3D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</w:t>
            </w:r>
            <w:r w:rsidR="00B3318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B6936B0" w14:textId="77777777" w:rsidR="008C0B3D" w:rsidRDefault="008C0B3D" w:rsidP="008C0B3D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F2</w:t>
            </w:r>
            <w:r w:rsidRPr="008C0B3D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B</w:t>
            </w:r>
          </w:p>
          <w:p w14:paraId="71458BAB" w14:textId="4A263B76" w:rsidR="00B33189" w:rsidRPr="008C0B3D" w:rsidRDefault="007D009B" w:rsidP="008C0B3D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</w:t>
            </w:r>
            <w:r w:rsidR="00B3318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11344F" w14:textId="77777777" w:rsidR="008C0B3D" w:rsidRDefault="008C0B3D" w:rsidP="008C0B3D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F2</w:t>
            </w:r>
            <w:bookmarkStart w:id="0" w:name="_GoBack"/>
            <w:r w:rsidRPr="003E3BD6">
              <w:rPr>
                <w:rFonts w:ascii="Helvetica" w:eastAsia="Times New Roman" w:hAnsi="Helvetica" w:cs="Times New Roman"/>
                <w:color w:val="000000"/>
                <w:sz w:val="20"/>
                <w:szCs w:val="20"/>
                <w:vertAlign w:val="superscript"/>
              </w:rPr>
              <w:t>B</w:t>
            </w:r>
            <w:bookmarkEnd w:id="0"/>
            <w:r w:rsidRPr="008C0B3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∆RF3</w:t>
            </w:r>
          </w:p>
          <w:p w14:paraId="140C15CF" w14:textId="37C3FAA1" w:rsidR="00B33189" w:rsidRPr="008C0B3D" w:rsidRDefault="007D009B" w:rsidP="008C0B3D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r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R</w:t>
            </w:r>
            <w:r w:rsidR="00B33189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POR</w:t>
            </w:r>
          </w:p>
        </w:tc>
        <w:tc>
          <w:tcPr>
            <w:tcW w:w="13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EAD7540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" w:eastAsia="Times New Roman" w:hAnsi="Helvetica" w:cs="Times New Roman"/>
                <w:color w:val="000000"/>
                <w:sz w:val="20"/>
                <w:szCs w:val="20"/>
              </w:rPr>
              <w:t>class</w:t>
            </w:r>
            <w:proofErr w:type="gramEnd"/>
          </w:p>
        </w:tc>
      </w:tr>
      <w:tr w:rsidR="008C0B3D" w:rsidRPr="008C0B3D" w14:paraId="35B5C81B" w14:textId="77777777" w:rsidTr="008C0B3D">
        <w:trPr>
          <w:trHeight w:val="300"/>
        </w:trPr>
        <w:tc>
          <w:tcPr>
            <w:tcW w:w="130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6FE678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sgrR</w:t>
            </w:r>
            <w:proofErr w:type="spellEnd"/>
            <w:proofErr w:type="gramEnd"/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E96E98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2.16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4B7BA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4933CF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12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572D9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07</w:t>
            </w:r>
          </w:p>
        </w:tc>
        <w:tc>
          <w:tcPr>
            <w:tcW w:w="13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D23E932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a</w:t>
            </w:r>
            <w:proofErr w:type="gramEnd"/>
          </w:p>
        </w:tc>
      </w:tr>
      <w:tr w:rsidR="008C0B3D" w:rsidRPr="008C0B3D" w14:paraId="133659C8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CA7C58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ifN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10E8DB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2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C1C578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15101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9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4D66FC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7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74A04D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a</w:t>
            </w:r>
            <w:proofErr w:type="gramEnd"/>
          </w:p>
        </w:tc>
      </w:tr>
      <w:tr w:rsidR="008C0B3D" w:rsidRPr="008C0B3D" w14:paraId="6C4EF5D9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1EFCCA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iiQ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D48E86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2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6C8CE8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66A595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EAFDFF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81F1AAB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c</w:t>
            </w:r>
            <w:proofErr w:type="gramEnd"/>
          </w:p>
        </w:tc>
      </w:tr>
      <w:tr w:rsidR="008C0B3D" w:rsidRPr="008C0B3D" w14:paraId="3D1C2240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C3A7CF8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jdC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D908BD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121E9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EECD06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A3C2FCD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2B666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d</w:t>
            </w:r>
            <w:proofErr w:type="gramEnd"/>
          </w:p>
        </w:tc>
      </w:tr>
      <w:tr w:rsidR="008C0B3D" w:rsidRPr="008C0B3D" w14:paraId="21FFF94A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AB7C2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lc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487B65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B2BD84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1D330B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8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3BE86A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9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5005EC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c</w:t>
            </w:r>
            <w:proofErr w:type="gramEnd"/>
          </w:p>
        </w:tc>
      </w:tr>
      <w:tr w:rsidR="008C0B3D" w:rsidRPr="008C0B3D" w14:paraId="348599B9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0B5B74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bjN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C06D98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9552E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85B461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65D1F1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33E92F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d</w:t>
            </w:r>
            <w:proofErr w:type="gramEnd"/>
          </w:p>
        </w:tc>
      </w:tr>
      <w:tr w:rsidR="008C0B3D" w:rsidRPr="008C0B3D" w14:paraId="2188BAD6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672C8C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clR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5249E47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8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D8ABBC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413000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DB4EA2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64867F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c</w:t>
            </w:r>
            <w:proofErr w:type="gramEnd"/>
          </w:p>
        </w:tc>
      </w:tr>
      <w:tr w:rsidR="008C0B3D" w:rsidRPr="008C0B3D" w14:paraId="77AD4315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47198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htrL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36A37F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7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2AF95B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1ACF712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8F2D4D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8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C9D2EB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d</w:t>
            </w:r>
            <w:proofErr w:type="gramEnd"/>
          </w:p>
        </w:tc>
      </w:tr>
      <w:tr w:rsidR="008C0B3D" w:rsidRPr="008C0B3D" w14:paraId="0196D19A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F361EE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bjL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0D77B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7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B57525E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FF9AF7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E8E620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D11EC8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d</w:t>
            </w:r>
            <w:proofErr w:type="gramEnd"/>
          </w:p>
        </w:tc>
      </w:tr>
      <w:tr w:rsidR="008C0B3D" w:rsidRPr="008C0B3D" w14:paraId="65E6C8F5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3A67D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pmJ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6BCF6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CC0D82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2F182E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BF828B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FFBC47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e</w:t>
            </w:r>
            <w:proofErr w:type="gramEnd"/>
          </w:p>
        </w:tc>
      </w:tr>
      <w:tr w:rsidR="008C0B3D" w:rsidRPr="008C0B3D" w14:paraId="10D6F198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83EB0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tu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9BE0D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0CE9F0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7787B6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9E1DB1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7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6E60192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c</w:t>
            </w:r>
            <w:proofErr w:type="gramEnd"/>
          </w:p>
        </w:tc>
      </w:tr>
      <w:tr w:rsidR="008C0B3D" w:rsidRPr="008C0B3D" w14:paraId="4475B65C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0FF067F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tf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A90B67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276361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1C6EE9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D79EFC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2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7FB082F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d</w:t>
            </w:r>
            <w:proofErr w:type="gramEnd"/>
          </w:p>
        </w:tc>
      </w:tr>
      <w:tr w:rsidR="008C0B3D" w:rsidRPr="008C0B3D" w14:paraId="7F67E0BE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1C59B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cjG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66B182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B4BF24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585AC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5D6CC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FE3C9B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d</w:t>
            </w:r>
            <w:proofErr w:type="gramEnd"/>
          </w:p>
        </w:tc>
      </w:tr>
      <w:tr w:rsidR="008C0B3D" w:rsidRPr="008C0B3D" w14:paraId="7483D820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F25E271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qa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6CE7FB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0C8DB5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9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5269B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8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C6D795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494FB7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c</w:t>
            </w:r>
            <w:proofErr w:type="gramEnd"/>
          </w:p>
        </w:tc>
      </w:tr>
      <w:tr w:rsidR="008C0B3D" w:rsidRPr="008C0B3D" w14:paraId="50E380C4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0729C2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bbN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D9A64F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CDEC55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F050BC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5601FB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96D12D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b</w:t>
            </w:r>
            <w:proofErr w:type="gramEnd"/>
          </w:p>
        </w:tc>
      </w:tr>
      <w:tr w:rsidR="008C0B3D" w:rsidRPr="008C0B3D" w14:paraId="2E19EFC1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CFBBBD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rn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622803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A5D992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98B81D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DC16F6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9C0E6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d</w:t>
            </w:r>
            <w:proofErr w:type="gramEnd"/>
          </w:p>
        </w:tc>
      </w:tr>
      <w:tr w:rsidR="008C0B3D" w:rsidRPr="008C0B3D" w14:paraId="3915B77F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0F7B6F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mk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FF2445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71F47D3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1364E9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1310C5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70C09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e</w:t>
            </w:r>
            <w:proofErr w:type="gramEnd"/>
          </w:p>
        </w:tc>
      </w:tr>
      <w:tr w:rsidR="008C0B3D" w:rsidRPr="008C0B3D" w14:paraId="3A0C0470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2D514A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jeT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29448AC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DB49838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407CD9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028F3C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3DDB1F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d</w:t>
            </w:r>
            <w:proofErr w:type="gramEnd"/>
          </w:p>
        </w:tc>
      </w:tr>
      <w:tr w:rsidR="008C0B3D" w:rsidRPr="008C0B3D" w14:paraId="39613876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12FDCC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pyrG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9F7564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6767F4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C153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46425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82B4DD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d</w:t>
            </w:r>
            <w:proofErr w:type="gramEnd"/>
          </w:p>
        </w:tc>
      </w:tr>
      <w:tr w:rsidR="008C0B3D" w:rsidRPr="008C0B3D" w14:paraId="393514A2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1BFC6DB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pxP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3C9E0C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87E7B5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2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D0F12E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C1572B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9BDD9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a</w:t>
            </w:r>
            <w:proofErr w:type="gramEnd"/>
          </w:p>
        </w:tc>
      </w:tr>
      <w:tr w:rsidR="008C0B3D" w:rsidRPr="008C0B3D" w14:paraId="30F7248A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656CC8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nfC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0B1E02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8AF509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0E750F6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9AD22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13BAEF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d</w:t>
            </w:r>
            <w:proofErr w:type="gramEnd"/>
          </w:p>
        </w:tc>
      </w:tr>
      <w:tr w:rsidR="008C0B3D" w:rsidRPr="008C0B3D" w14:paraId="4F391C1C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418113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cgX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017F8F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48759A1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656AC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B7CE84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17A631E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d</w:t>
            </w:r>
            <w:proofErr w:type="gramEnd"/>
          </w:p>
        </w:tc>
      </w:tr>
      <w:tr w:rsidR="008C0B3D" w:rsidRPr="008C0B3D" w14:paraId="6CB25F51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CF85070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cgJ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32BE11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B262CC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851707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D16F77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ADEEE4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d</w:t>
            </w:r>
            <w:proofErr w:type="gramEnd"/>
          </w:p>
        </w:tc>
      </w:tr>
      <w:tr w:rsidR="008C0B3D" w:rsidRPr="008C0B3D" w14:paraId="53FBB868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FF9300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fbR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4B7221F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A4BECD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B389982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6604AB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CDD1F0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b</w:t>
            </w:r>
            <w:proofErr w:type="gramEnd"/>
          </w:p>
        </w:tc>
      </w:tr>
      <w:tr w:rsidR="008C0B3D" w:rsidRPr="008C0B3D" w14:paraId="1F67D25C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E4DE9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tol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5FE592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2F6EAAE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95EA7A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13F49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9BD4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d</w:t>
            </w:r>
            <w:proofErr w:type="gramEnd"/>
          </w:p>
        </w:tc>
      </w:tr>
      <w:tr w:rsidR="008C0B3D" w:rsidRPr="008C0B3D" w14:paraId="72260D54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FDCBB1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nfA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F7C2EF3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21FE9D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5319AD0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B0CE5DF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DB5A5A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d</w:t>
            </w:r>
            <w:proofErr w:type="gramEnd"/>
          </w:p>
        </w:tc>
      </w:tr>
      <w:tr w:rsidR="008C0B3D" w:rsidRPr="008C0B3D" w14:paraId="7DE8E888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DA392A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mobB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CFDE98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9B3AFF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3310F1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0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1DD241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17E640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b</w:t>
            </w:r>
            <w:proofErr w:type="gramEnd"/>
          </w:p>
        </w:tc>
      </w:tr>
      <w:tr w:rsidR="008C0B3D" w:rsidRPr="008C0B3D" w14:paraId="5CDDFBB6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2DADF4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iap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774FEB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41C1F6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0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BAE12B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0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5D108E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50DA92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d</w:t>
            </w:r>
            <w:proofErr w:type="gramEnd"/>
          </w:p>
        </w:tc>
      </w:tr>
      <w:tr w:rsidR="008C0B3D" w:rsidRPr="008C0B3D" w14:paraId="3563864D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0E6BE1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caK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34D6CC3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C521608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241CA9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86C2B26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8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8C05401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d</w:t>
            </w:r>
            <w:proofErr w:type="gramEnd"/>
          </w:p>
        </w:tc>
      </w:tr>
      <w:tr w:rsidR="008C0B3D" w:rsidRPr="008C0B3D" w14:paraId="14A2BB43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6240CF1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gjR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1152A3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9C364B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7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ADBB77B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0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A1ADA86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3E35CC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d</w:t>
            </w:r>
            <w:proofErr w:type="gramEnd"/>
          </w:p>
        </w:tc>
      </w:tr>
      <w:tr w:rsidR="008C0B3D" w:rsidRPr="008C0B3D" w14:paraId="23D95EA7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F6BF40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uup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13BFC9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AB14B13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99F590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36E711A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EF5B97B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c</w:t>
            </w:r>
            <w:proofErr w:type="gramEnd"/>
          </w:p>
        </w:tc>
      </w:tr>
      <w:tr w:rsidR="008C0B3D" w:rsidRPr="008C0B3D" w14:paraId="54498714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104A2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srD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EB9E21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1E4BAD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4A1712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63E49C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45EAB2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d</w:t>
            </w:r>
            <w:proofErr w:type="gramEnd"/>
          </w:p>
        </w:tc>
      </w:tr>
      <w:tr w:rsidR="008C0B3D" w:rsidRPr="008C0B3D" w14:paraId="4FBAA9A7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CFF0FF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cho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5D1B3C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DEABA44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F8AB13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4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EC7F915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0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8AB53CD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c</w:t>
            </w:r>
            <w:proofErr w:type="gramEnd"/>
          </w:p>
        </w:tc>
      </w:tr>
      <w:tr w:rsidR="008C0B3D" w:rsidRPr="008C0B3D" w14:paraId="33A4E40A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70B3EC3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araC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573A98A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13BDFCA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7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04F4E4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5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33A49E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8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3F40C7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d</w:t>
            </w:r>
            <w:proofErr w:type="gramEnd"/>
          </w:p>
        </w:tc>
      </w:tr>
      <w:tr w:rsidR="008C0B3D" w:rsidRPr="008C0B3D" w14:paraId="53B91680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CD33FD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fcO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6506160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0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4B4925F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73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E5FE89B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06B4E95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B2A6E3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c</w:t>
            </w:r>
            <w:proofErr w:type="gramEnd"/>
          </w:p>
        </w:tc>
      </w:tr>
      <w:tr w:rsidR="008C0B3D" w:rsidRPr="008C0B3D" w14:paraId="7AADFC59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A103A3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yhjJ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158DF0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1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FF2DE46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62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45CBBE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2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7A61E39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3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AE2679F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b</w:t>
            </w:r>
            <w:proofErr w:type="gramEnd"/>
          </w:p>
        </w:tc>
      </w:tr>
      <w:tr w:rsidR="008C0B3D" w:rsidRPr="008C0B3D" w14:paraId="5FC12A74" w14:textId="77777777" w:rsidTr="008C0B3D">
        <w:trPr>
          <w:trHeight w:val="300"/>
        </w:trPr>
        <w:tc>
          <w:tcPr>
            <w:tcW w:w="130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FB6EE5F" w14:textId="77777777" w:rsidR="008C0B3D" w:rsidRPr="008C0B3D" w:rsidRDefault="008C0B3D" w:rsidP="008C0B3D">
            <w:pPr>
              <w:jc w:val="center"/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</w:pPr>
            <w:proofErr w:type="spellStart"/>
            <w:proofErr w:type="gramStart"/>
            <w:r w:rsidRPr="008C0B3D">
              <w:rPr>
                <w:rFonts w:ascii="Helvetica" w:eastAsia="Times New Roman" w:hAnsi="Helvetica" w:cs="Times New Roman"/>
                <w:b/>
                <w:bCs/>
                <w:i/>
                <w:iCs/>
                <w:color w:val="000000"/>
                <w:sz w:val="20"/>
                <w:szCs w:val="20"/>
              </w:rPr>
              <w:t>bssS</w:t>
            </w:r>
            <w:proofErr w:type="spellEnd"/>
            <w:proofErr w:type="gramEnd"/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E39F16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09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25ACA1C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1.96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0087A13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17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4005F0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0.54</w:t>
            </w:r>
          </w:p>
        </w:tc>
        <w:tc>
          <w:tcPr>
            <w:tcW w:w="13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30BCA0" w14:textId="77777777" w:rsidR="008C0B3D" w:rsidRPr="008C0B3D" w:rsidRDefault="008C0B3D" w:rsidP="008C0B3D">
            <w:pPr>
              <w:jc w:val="center"/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</w:pPr>
            <w:proofErr w:type="gramStart"/>
            <w:r w:rsidRPr="008C0B3D">
              <w:rPr>
                <w:rFonts w:ascii="Helvetica Light" w:eastAsia="Times New Roman" w:hAnsi="Helvetica Light" w:cs="Times New Roman"/>
                <w:color w:val="000000"/>
                <w:sz w:val="20"/>
                <w:szCs w:val="20"/>
              </w:rPr>
              <w:t>c</w:t>
            </w:r>
            <w:proofErr w:type="gramEnd"/>
          </w:p>
        </w:tc>
      </w:tr>
    </w:tbl>
    <w:p w14:paraId="1086864D" w14:textId="77777777" w:rsidR="008C0B3D" w:rsidRPr="007B3C8E" w:rsidRDefault="008C0B3D" w:rsidP="008C0B3D">
      <w:pPr>
        <w:rPr>
          <w:rFonts w:ascii="Helvetica" w:hAnsi="Helvetica"/>
          <w:u w:val="single"/>
        </w:rPr>
      </w:pPr>
      <w:r w:rsidRPr="007B3C8E">
        <w:rPr>
          <w:rFonts w:ascii="Helvetica" w:hAnsi="Helvetica"/>
          <w:u w:val="single"/>
        </w:rPr>
        <w:t>Classes:</w:t>
      </w:r>
    </w:p>
    <w:p w14:paraId="13DAE981" w14:textId="77777777" w:rsidR="003759D3" w:rsidRPr="008C0B3D" w:rsidRDefault="003759D3" w:rsidP="003759D3">
      <w:pPr>
        <w:rPr>
          <w:rFonts w:ascii="Helvetica" w:hAnsi="Helvetica"/>
          <w:sz w:val="22"/>
          <w:szCs w:val="22"/>
        </w:rPr>
      </w:pPr>
      <w:proofErr w:type="gramStart"/>
      <w:r w:rsidRPr="008C0B3D">
        <w:rPr>
          <w:rFonts w:ascii="Helvetica" w:hAnsi="Helvetica"/>
          <w:sz w:val="22"/>
          <w:szCs w:val="22"/>
        </w:rPr>
        <w:t>a</w:t>
      </w:r>
      <w:proofErr w:type="gramEnd"/>
      <w:r w:rsidRPr="008C0B3D">
        <w:rPr>
          <w:rFonts w:ascii="Helvetica" w:hAnsi="Helvetica"/>
          <w:sz w:val="22"/>
          <w:szCs w:val="22"/>
        </w:rPr>
        <w:t xml:space="preserve">: </w:t>
      </w:r>
      <w:r w:rsidR="005A652E" w:rsidRPr="008C0B3D">
        <w:rPr>
          <w:rFonts w:ascii="Helvetica" w:hAnsi="Helvetica"/>
          <w:sz w:val="22"/>
          <w:szCs w:val="22"/>
        </w:rPr>
        <w:t>small RNA</w:t>
      </w:r>
    </w:p>
    <w:p w14:paraId="503CAFD0" w14:textId="77777777" w:rsidR="003759D3" w:rsidRPr="008C0B3D" w:rsidRDefault="003759D3" w:rsidP="003759D3">
      <w:pPr>
        <w:rPr>
          <w:rFonts w:ascii="Helvetica" w:hAnsi="Helvetica"/>
          <w:sz w:val="22"/>
          <w:szCs w:val="22"/>
        </w:rPr>
      </w:pPr>
      <w:proofErr w:type="gramStart"/>
      <w:r w:rsidRPr="008C0B3D">
        <w:rPr>
          <w:rFonts w:ascii="Helvetica" w:hAnsi="Helvetica"/>
          <w:sz w:val="22"/>
          <w:szCs w:val="22"/>
        </w:rPr>
        <w:t>b</w:t>
      </w:r>
      <w:proofErr w:type="gramEnd"/>
      <w:r w:rsidRPr="008C0B3D">
        <w:rPr>
          <w:rFonts w:ascii="Helvetica" w:hAnsi="Helvetica"/>
          <w:sz w:val="22"/>
          <w:szCs w:val="22"/>
        </w:rPr>
        <w:t>: REP-element</w:t>
      </w:r>
    </w:p>
    <w:p w14:paraId="43319002" w14:textId="77777777" w:rsidR="003759D3" w:rsidRPr="008C0B3D" w:rsidRDefault="003759D3" w:rsidP="003759D3">
      <w:pPr>
        <w:rPr>
          <w:rFonts w:ascii="Helvetica" w:hAnsi="Helvetica"/>
          <w:sz w:val="22"/>
          <w:szCs w:val="22"/>
        </w:rPr>
      </w:pPr>
      <w:proofErr w:type="gramStart"/>
      <w:r w:rsidRPr="008C0B3D">
        <w:rPr>
          <w:rFonts w:ascii="Helvetica" w:hAnsi="Helvetica"/>
          <w:sz w:val="22"/>
          <w:szCs w:val="22"/>
        </w:rPr>
        <w:t>c</w:t>
      </w:r>
      <w:proofErr w:type="gramEnd"/>
      <w:r w:rsidRPr="008C0B3D">
        <w:rPr>
          <w:rFonts w:ascii="Helvetica" w:hAnsi="Helvetica"/>
          <w:sz w:val="22"/>
          <w:szCs w:val="22"/>
        </w:rPr>
        <w:t>: Shine-</w:t>
      </w:r>
      <w:proofErr w:type="spellStart"/>
      <w:r w:rsidRPr="008C0B3D">
        <w:rPr>
          <w:rFonts w:ascii="Helvetica" w:hAnsi="Helvetica"/>
          <w:sz w:val="22"/>
          <w:szCs w:val="22"/>
        </w:rPr>
        <w:t>Dalgarno</w:t>
      </w:r>
      <w:proofErr w:type="spellEnd"/>
      <w:r w:rsidRPr="008C0B3D">
        <w:rPr>
          <w:rFonts w:ascii="Helvetica" w:hAnsi="Helvetica"/>
          <w:sz w:val="22"/>
          <w:szCs w:val="22"/>
        </w:rPr>
        <w:t xml:space="preserve"> (SD) </w:t>
      </w:r>
    </w:p>
    <w:p w14:paraId="5F6E8793" w14:textId="77777777" w:rsidR="003759D3" w:rsidRPr="008C0B3D" w:rsidRDefault="003759D3" w:rsidP="003759D3">
      <w:pPr>
        <w:rPr>
          <w:rFonts w:ascii="Helvetica" w:hAnsi="Helvetica"/>
          <w:sz w:val="22"/>
          <w:szCs w:val="22"/>
        </w:rPr>
      </w:pPr>
      <w:proofErr w:type="gramStart"/>
      <w:r w:rsidRPr="008C0B3D">
        <w:rPr>
          <w:rFonts w:ascii="Helvetica" w:hAnsi="Helvetica"/>
          <w:sz w:val="22"/>
          <w:szCs w:val="22"/>
        </w:rPr>
        <w:t>d</w:t>
      </w:r>
      <w:proofErr w:type="gramEnd"/>
      <w:r w:rsidRPr="008C0B3D">
        <w:rPr>
          <w:rFonts w:ascii="Helvetica" w:hAnsi="Helvetica"/>
          <w:sz w:val="22"/>
          <w:szCs w:val="22"/>
        </w:rPr>
        <w:t>: ribosomes from another unknown source</w:t>
      </w:r>
    </w:p>
    <w:p w14:paraId="2E53ECFE" w14:textId="77777777" w:rsidR="003759D3" w:rsidRPr="008C0B3D" w:rsidRDefault="003759D3" w:rsidP="003759D3">
      <w:pPr>
        <w:rPr>
          <w:rFonts w:ascii="Helvetica" w:hAnsi="Helvetica"/>
          <w:sz w:val="22"/>
          <w:szCs w:val="22"/>
        </w:rPr>
      </w:pPr>
      <w:proofErr w:type="gramStart"/>
      <w:r w:rsidRPr="008C0B3D">
        <w:rPr>
          <w:rFonts w:ascii="Helvetica" w:hAnsi="Helvetica"/>
          <w:sz w:val="22"/>
          <w:szCs w:val="22"/>
        </w:rPr>
        <w:t>e</w:t>
      </w:r>
      <w:proofErr w:type="gramEnd"/>
      <w:r w:rsidRPr="008C0B3D">
        <w:rPr>
          <w:rFonts w:ascii="Helvetica" w:hAnsi="Helvetica"/>
          <w:sz w:val="22"/>
          <w:szCs w:val="22"/>
        </w:rPr>
        <w:t xml:space="preserve">: </w:t>
      </w:r>
      <w:r w:rsidR="005A652E" w:rsidRPr="008C0B3D">
        <w:rPr>
          <w:rFonts w:ascii="Helvetica" w:hAnsi="Helvetica"/>
          <w:sz w:val="22"/>
          <w:szCs w:val="22"/>
        </w:rPr>
        <w:t>ribosome binding region</w:t>
      </w:r>
    </w:p>
    <w:sectPr w:rsidR="003759D3" w:rsidRPr="008C0B3D" w:rsidSect="008C0B3D">
      <w:pgSz w:w="12240" w:h="15840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Helvetica Light">
    <w:panose1 w:val="020B0403020202020204"/>
    <w:charset w:val="00"/>
    <w:family w:val="auto"/>
    <w:pitch w:val="variable"/>
    <w:sig w:usb0="800000AF" w:usb1="4000204A" w:usb2="00000000" w:usb3="00000000" w:csb0="0000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6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59D3"/>
    <w:rsid w:val="003759D3"/>
    <w:rsid w:val="003E3BD6"/>
    <w:rsid w:val="004D5150"/>
    <w:rsid w:val="005A652E"/>
    <w:rsid w:val="007921FE"/>
    <w:rsid w:val="007D009B"/>
    <w:rsid w:val="008578B2"/>
    <w:rsid w:val="008C0B3D"/>
    <w:rsid w:val="009002BE"/>
    <w:rsid w:val="00A702DF"/>
    <w:rsid w:val="00B33189"/>
    <w:rsid w:val="00F358A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224F275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554019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25187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201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11626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442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3070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83</Words>
  <Characters>1044</Characters>
  <Application>Microsoft Macintosh Word</Application>
  <DocSecurity>0</DocSecurity>
  <Lines>8</Lines>
  <Paragraphs>2</Paragraphs>
  <ScaleCrop>false</ScaleCrop>
  <Company/>
  <LinksUpToDate>false</LinksUpToDate>
  <CharactersWithSpaces>12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talie</dc:creator>
  <cp:keywords/>
  <dc:description/>
  <cp:lastModifiedBy>Natalie</cp:lastModifiedBy>
  <cp:revision>4</cp:revision>
  <dcterms:created xsi:type="dcterms:W3CDTF">2017-01-27T18:50:00Z</dcterms:created>
  <dcterms:modified xsi:type="dcterms:W3CDTF">2017-02-07T18:07:00Z</dcterms:modified>
</cp:coreProperties>
</file>